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DE2B8" w14:textId="77777777" w:rsidR="00EF3322" w:rsidRPr="00EF3322" w:rsidRDefault="00EF3322" w:rsidP="00EF3322">
      <w:pPr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  <w:r w:rsidRPr="00EF3322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>Supplementary Materials</w:t>
      </w:r>
    </w:p>
    <w:p w14:paraId="46DE6679" w14:textId="1299D77A" w:rsidR="00445383" w:rsidRDefault="00445383"/>
    <w:p w14:paraId="32EC1573" w14:textId="25FFA41C" w:rsidR="00EF3322" w:rsidRDefault="00EF3322"/>
    <w:p w14:paraId="1E7BA46D" w14:textId="77777777" w:rsidR="00EF3322" w:rsidRPr="00EF3322" w:rsidRDefault="00EF3322" w:rsidP="00EF3322">
      <w:pPr>
        <w:jc w:val="left"/>
        <w:rPr>
          <w:rFonts w:ascii="Times New Roman" w:hAnsi="Times New Roman" w:cs="Times New Roman"/>
          <w:sz w:val="20"/>
          <w:szCs w:val="20"/>
        </w:rPr>
      </w:pPr>
      <w:r w:rsidRPr="00EF3322">
        <w:rPr>
          <w:rFonts w:ascii="Times New Roman" w:hAnsi="Times New Roman" w:cs="Times New Roman"/>
          <w:sz w:val="20"/>
          <w:szCs w:val="20"/>
        </w:rPr>
        <w:t>Supplementary Table 1: The schedule of visits and examination items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5"/>
        <w:gridCol w:w="5421"/>
      </w:tblGrid>
      <w:tr w:rsidR="00EF3322" w:rsidRPr="00EF3322" w14:paraId="660943A2" w14:textId="77777777" w:rsidTr="00EF3322">
        <w:trPr>
          <w:trHeight w:val="313"/>
          <w:jc w:val="center"/>
        </w:trPr>
        <w:tc>
          <w:tcPr>
            <w:tcW w:w="32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5FB73A" w14:textId="77777777" w:rsidR="00EF3322" w:rsidRPr="00EF3322" w:rsidRDefault="00EF3322" w:rsidP="00EF33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322">
              <w:rPr>
                <w:rFonts w:ascii="Times New Roman" w:hAnsi="Times New Roman" w:cs="Times New Roman"/>
                <w:sz w:val="24"/>
                <w:szCs w:val="24"/>
              </w:rPr>
              <w:t>Follow-up Time</w:t>
            </w:r>
          </w:p>
        </w:tc>
        <w:tc>
          <w:tcPr>
            <w:tcW w:w="61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04E670" w14:textId="77777777" w:rsidR="00EF3322" w:rsidRPr="00EF3322" w:rsidRDefault="00EF3322" w:rsidP="00EF33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322">
              <w:rPr>
                <w:rFonts w:ascii="Times New Roman" w:hAnsi="Times New Roman" w:cs="Times New Roman"/>
                <w:sz w:val="24"/>
                <w:szCs w:val="24"/>
              </w:rPr>
              <w:t>Examination Items</w:t>
            </w:r>
          </w:p>
        </w:tc>
      </w:tr>
      <w:tr w:rsidR="00EF3322" w:rsidRPr="00EF3322" w14:paraId="36F1C515" w14:textId="77777777" w:rsidTr="00EF3322">
        <w:trPr>
          <w:trHeight w:val="930"/>
          <w:jc w:val="center"/>
        </w:trPr>
        <w:tc>
          <w:tcPr>
            <w:tcW w:w="3204" w:type="dxa"/>
            <w:tcBorders>
              <w:top w:val="single" w:sz="6" w:space="0" w:color="auto"/>
            </w:tcBorders>
            <w:vAlign w:val="center"/>
          </w:tcPr>
          <w:p w14:paraId="0C747BBD" w14:textId="77777777" w:rsidR="00EF3322" w:rsidRPr="00EF3322" w:rsidRDefault="00EF3322" w:rsidP="00EF33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32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  <w:p w14:paraId="6BBBCBFD" w14:textId="77777777" w:rsidR="00EF3322" w:rsidRPr="00EF3322" w:rsidRDefault="00EF3322" w:rsidP="00EF33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322">
              <w:rPr>
                <w:rFonts w:ascii="Times New Roman" w:hAnsi="Times New Roman" w:cs="Times New Roman"/>
                <w:sz w:val="24"/>
                <w:szCs w:val="24"/>
              </w:rPr>
              <w:t>(September 2012)</w:t>
            </w:r>
          </w:p>
        </w:tc>
        <w:tc>
          <w:tcPr>
            <w:tcW w:w="6189" w:type="dxa"/>
            <w:tcBorders>
              <w:top w:val="single" w:sz="6" w:space="0" w:color="auto"/>
            </w:tcBorders>
            <w:vAlign w:val="center"/>
          </w:tcPr>
          <w:p w14:paraId="1E8D89F2" w14:textId="77777777" w:rsidR="00EF3322" w:rsidRPr="00EF3322" w:rsidRDefault="00EF3322" w:rsidP="00EF33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322">
              <w:rPr>
                <w:rFonts w:ascii="Times New Roman" w:hAnsi="Times New Roman" w:cs="Times New Roman"/>
                <w:sz w:val="24"/>
                <w:szCs w:val="24"/>
              </w:rPr>
              <w:t>Non-cycloplegic measurements of refraction (RM800); Ocular biological structure parameters including AL and CRC (IOL-Master)</w:t>
            </w:r>
          </w:p>
        </w:tc>
      </w:tr>
      <w:tr w:rsidR="00EF3322" w:rsidRPr="00EF3322" w14:paraId="39146126" w14:textId="77777777" w:rsidTr="00B20AA2">
        <w:trPr>
          <w:trHeight w:val="313"/>
          <w:jc w:val="center"/>
        </w:trPr>
        <w:tc>
          <w:tcPr>
            <w:tcW w:w="3204" w:type="dxa"/>
            <w:vAlign w:val="center"/>
          </w:tcPr>
          <w:p w14:paraId="74228AFF" w14:textId="77777777" w:rsidR="00EF3322" w:rsidRPr="00EF3322" w:rsidRDefault="00EF3322" w:rsidP="00EF33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322">
              <w:rPr>
                <w:rFonts w:ascii="Times New Roman" w:hAnsi="Times New Roman" w:cs="Times New Roman"/>
                <w:sz w:val="24"/>
                <w:szCs w:val="24"/>
              </w:rPr>
              <w:t>6 Months (March 2013)</w:t>
            </w:r>
          </w:p>
        </w:tc>
        <w:tc>
          <w:tcPr>
            <w:tcW w:w="6189" w:type="dxa"/>
            <w:vAlign w:val="center"/>
          </w:tcPr>
          <w:p w14:paraId="6C3B46B4" w14:textId="77777777" w:rsidR="00EF3322" w:rsidRPr="00EF3322" w:rsidRDefault="00EF3322" w:rsidP="00EF33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322">
              <w:rPr>
                <w:rFonts w:ascii="Times New Roman" w:hAnsi="Times New Roman" w:cs="Times New Roman"/>
                <w:sz w:val="24"/>
                <w:szCs w:val="24"/>
              </w:rPr>
              <w:t>Non-cycloplegic measurements of refraction (RM800)</w:t>
            </w:r>
          </w:p>
        </w:tc>
      </w:tr>
      <w:tr w:rsidR="00EF3322" w:rsidRPr="00EF3322" w14:paraId="37EF0056" w14:textId="77777777" w:rsidTr="00B20AA2">
        <w:trPr>
          <w:trHeight w:val="930"/>
          <w:jc w:val="center"/>
        </w:trPr>
        <w:tc>
          <w:tcPr>
            <w:tcW w:w="3204" w:type="dxa"/>
            <w:vAlign w:val="center"/>
          </w:tcPr>
          <w:p w14:paraId="5DDFCF16" w14:textId="01E42C0C" w:rsidR="00EF3322" w:rsidRPr="00EF3322" w:rsidRDefault="00EF3322" w:rsidP="00EF33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322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  <w:p w14:paraId="6E18687D" w14:textId="77777777" w:rsidR="00EF3322" w:rsidRPr="00EF3322" w:rsidRDefault="00EF3322" w:rsidP="00EF33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322">
              <w:rPr>
                <w:rFonts w:ascii="Times New Roman" w:hAnsi="Times New Roman" w:cs="Times New Roman"/>
                <w:sz w:val="24"/>
                <w:szCs w:val="24"/>
              </w:rPr>
              <w:t>(September 2013)</w:t>
            </w:r>
          </w:p>
        </w:tc>
        <w:tc>
          <w:tcPr>
            <w:tcW w:w="6189" w:type="dxa"/>
            <w:vAlign w:val="center"/>
          </w:tcPr>
          <w:p w14:paraId="396D7A06" w14:textId="77777777" w:rsidR="00EF3322" w:rsidRPr="00EF3322" w:rsidRDefault="00EF3322" w:rsidP="00EF33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322">
              <w:rPr>
                <w:rFonts w:ascii="Times New Roman" w:hAnsi="Times New Roman" w:cs="Times New Roman"/>
                <w:sz w:val="24"/>
                <w:szCs w:val="24"/>
              </w:rPr>
              <w:t>Non-cycloplegic measurements of refraction (RM800); Ocular biological structure parameters including AL and CRC (IOL-Master); Questionnaires</w:t>
            </w:r>
          </w:p>
        </w:tc>
      </w:tr>
      <w:tr w:rsidR="00EF3322" w:rsidRPr="00EF3322" w14:paraId="3FB18DD8" w14:textId="77777777" w:rsidTr="00B20AA2">
        <w:trPr>
          <w:trHeight w:val="313"/>
          <w:jc w:val="center"/>
        </w:trPr>
        <w:tc>
          <w:tcPr>
            <w:tcW w:w="3204" w:type="dxa"/>
            <w:vAlign w:val="center"/>
          </w:tcPr>
          <w:p w14:paraId="66ECBA02" w14:textId="77777777" w:rsidR="00EF3322" w:rsidRPr="00EF3322" w:rsidRDefault="00EF3322" w:rsidP="00EF33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322">
              <w:rPr>
                <w:rFonts w:ascii="Times New Roman" w:hAnsi="Times New Roman" w:cs="Times New Roman"/>
                <w:sz w:val="24"/>
                <w:szCs w:val="24"/>
              </w:rPr>
              <w:t>18 Months (March 2014)</w:t>
            </w:r>
          </w:p>
        </w:tc>
        <w:tc>
          <w:tcPr>
            <w:tcW w:w="6189" w:type="dxa"/>
            <w:vAlign w:val="center"/>
          </w:tcPr>
          <w:p w14:paraId="22A8C59B" w14:textId="77777777" w:rsidR="00EF3322" w:rsidRPr="00EF3322" w:rsidRDefault="00EF3322" w:rsidP="00EF33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322">
              <w:rPr>
                <w:rFonts w:ascii="Times New Roman" w:hAnsi="Times New Roman" w:cs="Times New Roman"/>
                <w:sz w:val="24"/>
                <w:szCs w:val="24"/>
              </w:rPr>
              <w:t>Non-cycloplegic measurements of refraction (RM800)</w:t>
            </w:r>
          </w:p>
        </w:tc>
      </w:tr>
      <w:tr w:rsidR="00EF3322" w:rsidRPr="00EF3322" w14:paraId="5428C90A" w14:textId="77777777" w:rsidTr="00EF3322">
        <w:trPr>
          <w:trHeight w:val="930"/>
          <w:jc w:val="center"/>
        </w:trPr>
        <w:tc>
          <w:tcPr>
            <w:tcW w:w="3204" w:type="dxa"/>
            <w:vAlign w:val="center"/>
          </w:tcPr>
          <w:p w14:paraId="199B7CB3" w14:textId="297A69C7" w:rsidR="00EF3322" w:rsidRPr="00EF3322" w:rsidRDefault="00EF3322" w:rsidP="00EF33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322"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</w:p>
          <w:p w14:paraId="7D0BA1B6" w14:textId="5838D195" w:rsidR="00EF3322" w:rsidRPr="00EF3322" w:rsidRDefault="00EF3322" w:rsidP="00EF33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322">
              <w:rPr>
                <w:rFonts w:ascii="Times New Roman" w:hAnsi="Times New Roman" w:cs="Times New Roman"/>
                <w:sz w:val="24"/>
                <w:szCs w:val="24"/>
              </w:rPr>
              <w:t>(September 2014)</w:t>
            </w:r>
          </w:p>
        </w:tc>
        <w:tc>
          <w:tcPr>
            <w:tcW w:w="6189" w:type="dxa"/>
            <w:vAlign w:val="center"/>
          </w:tcPr>
          <w:p w14:paraId="4247B648" w14:textId="77777777" w:rsidR="00EF3322" w:rsidRPr="00EF3322" w:rsidRDefault="00EF3322" w:rsidP="00EF33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322">
              <w:rPr>
                <w:rFonts w:ascii="Times New Roman" w:hAnsi="Times New Roman" w:cs="Times New Roman"/>
                <w:sz w:val="24"/>
                <w:szCs w:val="24"/>
              </w:rPr>
              <w:t>Non-cycloplegic measurements of refraction (RM800); Ocular biological structure parameters including AL and CRC (IOL-Master)</w:t>
            </w:r>
          </w:p>
        </w:tc>
      </w:tr>
      <w:tr w:rsidR="00EF3322" w:rsidRPr="00EF3322" w14:paraId="61BAB0A4" w14:textId="77777777" w:rsidTr="00EF3322">
        <w:trPr>
          <w:trHeight w:val="313"/>
          <w:jc w:val="center"/>
        </w:trPr>
        <w:tc>
          <w:tcPr>
            <w:tcW w:w="3204" w:type="dxa"/>
            <w:tcBorders>
              <w:bottom w:val="single" w:sz="6" w:space="0" w:color="auto"/>
            </w:tcBorders>
            <w:vAlign w:val="center"/>
          </w:tcPr>
          <w:p w14:paraId="3BB55927" w14:textId="77777777" w:rsidR="00EF3322" w:rsidRPr="00EF3322" w:rsidRDefault="00EF3322" w:rsidP="00EF33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322">
              <w:rPr>
                <w:rFonts w:ascii="Times New Roman" w:hAnsi="Times New Roman" w:cs="Times New Roman"/>
                <w:sz w:val="24"/>
                <w:szCs w:val="24"/>
              </w:rPr>
              <w:t>30 Months (March 2015)</w:t>
            </w:r>
          </w:p>
        </w:tc>
        <w:tc>
          <w:tcPr>
            <w:tcW w:w="6189" w:type="dxa"/>
            <w:tcBorders>
              <w:bottom w:val="single" w:sz="6" w:space="0" w:color="auto"/>
            </w:tcBorders>
            <w:vAlign w:val="center"/>
          </w:tcPr>
          <w:p w14:paraId="372A02D0" w14:textId="77777777" w:rsidR="00EF3322" w:rsidRPr="00EF3322" w:rsidRDefault="00EF3322" w:rsidP="00EF33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322">
              <w:rPr>
                <w:rFonts w:ascii="Times New Roman" w:hAnsi="Times New Roman" w:cs="Times New Roman"/>
                <w:sz w:val="24"/>
                <w:szCs w:val="24"/>
              </w:rPr>
              <w:t>Non-cycloplegic measurements of refraction (RM800)</w:t>
            </w:r>
          </w:p>
        </w:tc>
      </w:tr>
    </w:tbl>
    <w:p w14:paraId="5B479D03" w14:textId="36683C3F" w:rsidR="00EF3322" w:rsidRDefault="00EF3322"/>
    <w:p w14:paraId="57DC118E" w14:textId="309A582B" w:rsidR="00EF3322" w:rsidRDefault="00EF3322"/>
    <w:p w14:paraId="2C352C75" w14:textId="0EF75F3F" w:rsidR="00EF3322" w:rsidRDefault="00EF3322"/>
    <w:p w14:paraId="430DA617" w14:textId="7DA98EA7" w:rsidR="00EF3322" w:rsidRDefault="00EF3322"/>
    <w:p w14:paraId="6CD295C0" w14:textId="65C7D4F8" w:rsidR="00EF3322" w:rsidRDefault="00EF3322"/>
    <w:p w14:paraId="3E420F6D" w14:textId="0756A091" w:rsidR="00EF3322" w:rsidRDefault="00EF3322"/>
    <w:p w14:paraId="215A9798" w14:textId="2B766F8C" w:rsidR="00EF3322" w:rsidRDefault="00EF3322"/>
    <w:p w14:paraId="79A212B7" w14:textId="59B4F3E9" w:rsidR="00EF3322" w:rsidRDefault="00EF3322"/>
    <w:p w14:paraId="0DFE0E2F" w14:textId="6672E110" w:rsidR="00EF3322" w:rsidRDefault="00EF3322"/>
    <w:p w14:paraId="6031014C" w14:textId="530B9C52" w:rsidR="00EF3322" w:rsidRDefault="00EF3322"/>
    <w:p w14:paraId="7F78DC36" w14:textId="5AA50F6F" w:rsidR="00EF3322" w:rsidRDefault="00EF3322"/>
    <w:p w14:paraId="094DED12" w14:textId="0D8C738E" w:rsidR="00EF3322" w:rsidRDefault="00EF3322"/>
    <w:p w14:paraId="6039C1E9" w14:textId="22D0F1BF" w:rsidR="00EF3322" w:rsidRDefault="00EF3322"/>
    <w:p w14:paraId="44D6E7A8" w14:textId="0381E583" w:rsidR="00EF3322" w:rsidRDefault="00EF3322"/>
    <w:p w14:paraId="294E7F06" w14:textId="436BD801" w:rsidR="00EF3322" w:rsidRDefault="00EF3322"/>
    <w:p w14:paraId="1B4A7B80" w14:textId="1370AEE0" w:rsidR="00EF3322" w:rsidRDefault="00EF3322"/>
    <w:p w14:paraId="64F184E4" w14:textId="2083FD8A" w:rsidR="00EF3322" w:rsidRDefault="00EF3322"/>
    <w:p w14:paraId="02A26164" w14:textId="2A7EED08" w:rsidR="00EF3322" w:rsidRDefault="00EF3322"/>
    <w:p w14:paraId="62580C1F" w14:textId="66D5E54A" w:rsidR="00EF3322" w:rsidRDefault="00EF3322"/>
    <w:p w14:paraId="36CA3488" w14:textId="064E076C" w:rsidR="00EF3322" w:rsidRDefault="00EF3322"/>
    <w:p w14:paraId="7A7F6EAE" w14:textId="05C60F1D" w:rsidR="00EF3322" w:rsidRDefault="00EF3322"/>
    <w:p w14:paraId="1A3E6F6E" w14:textId="684582A9" w:rsidR="00EF3322" w:rsidRDefault="00EF3322"/>
    <w:p w14:paraId="4DB273F9" w14:textId="5217E47C" w:rsidR="00EF3322" w:rsidRDefault="00EF3322"/>
    <w:p w14:paraId="62D2BF8F" w14:textId="424798AA" w:rsidR="00EF3322" w:rsidRPr="00EF3322" w:rsidRDefault="00EF3322">
      <w:pPr>
        <w:rPr>
          <w:rFonts w:ascii="Times New Roman" w:hAnsi="Times New Roman" w:cs="Times New Roman"/>
          <w:sz w:val="20"/>
          <w:szCs w:val="20"/>
        </w:rPr>
      </w:pPr>
      <w:r w:rsidRPr="00EF3322">
        <w:rPr>
          <w:rFonts w:ascii="Times New Roman" w:hAnsi="Times New Roman" w:cs="Times New Roman"/>
          <w:sz w:val="20"/>
          <w:szCs w:val="20"/>
        </w:rPr>
        <w:lastRenderedPageBreak/>
        <w:t>Supplementary Table 2: Comparison of Ocular biological structure parameters between different ages’ students who were the same grade at baseline</w:t>
      </w:r>
    </w:p>
    <w:tbl>
      <w:tblPr>
        <w:tblW w:w="5665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3"/>
        <w:gridCol w:w="1255"/>
        <w:gridCol w:w="1255"/>
        <w:gridCol w:w="1421"/>
        <w:gridCol w:w="1255"/>
        <w:gridCol w:w="1255"/>
        <w:gridCol w:w="723"/>
        <w:gridCol w:w="774"/>
      </w:tblGrid>
      <w:tr w:rsidR="00AD5E7F" w:rsidRPr="00AD5E7F" w14:paraId="2C26E3F6" w14:textId="77777777" w:rsidTr="00B20AA2">
        <w:trPr>
          <w:trHeight w:val="279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EC492C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bookmarkStart w:id="0" w:name="_Hlk67159655"/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aracteristic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BFE37E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years old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872FB1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years old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3D67BF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8years old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C21168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years old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22A8EA" w14:textId="77777777" w:rsidR="00AD5E7F" w:rsidRPr="00AD5E7F" w:rsidRDefault="00AD5E7F" w:rsidP="00AD5E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l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B6BC39" w14:textId="77777777" w:rsidR="00AD5E7F" w:rsidRPr="00AD5E7F" w:rsidRDefault="00AD5E7F" w:rsidP="00AD5E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5FBEC9" w14:textId="77777777" w:rsidR="00AD5E7F" w:rsidRPr="00AD5E7F" w:rsidRDefault="00AD5E7F" w:rsidP="00AD5E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 value*</w:t>
            </w:r>
          </w:p>
        </w:tc>
      </w:tr>
      <w:tr w:rsidR="00AD5E7F" w:rsidRPr="00AD5E7F" w14:paraId="29297803" w14:textId="77777777" w:rsidTr="00B20AA2">
        <w:trPr>
          <w:trHeight w:val="279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041E05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</w:t>
            </w: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</w:t>
            </w: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180094DD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95B9D40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7AAC9E93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4C770C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7FD4C2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1208AA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E35B11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AD5E7F" w:rsidRPr="00AD5E7F" w14:paraId="33F36B0D" w14:textId="77777777" w:rsidTr="00B20AA2">
        <w:trPr>
          <w:trHeight w:val="279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36EDE6F4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ade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C1ECA4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4±0.8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A02CCA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9±0.9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74E319B8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475EADF7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44BBF8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6±0.8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EBC766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1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4D77A3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4</w:t>
            </w:r>
          </w:p>
        </w:tc>
      </w:tr>
      <w:tr w:rsidR="00AD5E7F" w:rsidRPr="00AD5E7F" w14:paraId="2EC809FD" w14:textId="77777777" w:rsidTr="00B20AA2">
        <w:trPr>
          <w:trHeight w:val="279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1C5EAC77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ade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770B036E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8F879F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32±1.3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52D7EC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29±0.9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A3247A2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F2F5F5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30±1.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D28541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29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4EF2DE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69</w:t>
            </w:r>
          </w:p>
        </w:tc>
      </w:tr>
      <w:tr w:rsidR="00AD5E7F" w:rsidRPr="00AD5E7F" w14:paraId="281FAB39" w14:textId="77777777" w:rsidTr="00B20AA2">
        <w:trPr>
          <w:trHeight w:val="279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4B33F27F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ade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22EAC5D5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23B45219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BE5B21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52±1.2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BAD6DB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42±1.4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D16F8A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47±1.4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B0F520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77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B886FF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42</w:t>
            </w:r>
          </w:p>
        </w:tc>
      </w:tr>
      <w:tr w:rsidR="00AD5E7F" w:rsidRPr="00AD5E7F" w14:paraId="5718D044" w14:textId="77777777" w:rsidTr="00B20AA2">
        <w:trPr>
          <w:trHeight w:val="279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F8613A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C</w:t>
            </w: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m</w:t>
            </w: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10B6DEC4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528CBFDF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7CA9B077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E3B8FF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3CDA89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98BA0C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2636FF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AD5E7F" w:rsidRPr="00AD5E7F" w14:paraId="0DBE1088" w14:textId="77777777" w:rsidTr="00B20AA2">
        <w:trPr>
          <w:trHeight w:val="279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DFAB5AA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ade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18295A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81±0.2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F73F6F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80±0.2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534941B7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3C6AF2C1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EFB7D1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79±0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6BC7BC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71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DA460B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74</w:t>
            </w:r>
          </w:p>
        </w:tc>
      </w:tr>
      <w:tr w:rsidR="00AD5E7F" w:rsidRPr="00AD5E7F" w14:paraId="2515EE6D" w14:textId="77777777" w:rsidTr="00B20AA2">
        <w:trPr>
          <w:trHeight w:val="279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4F8CE089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ade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A8ECB46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191EAA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79±0.2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BA1840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86±0.2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7F414DCD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52C0AA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83±0.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B5F1BC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.02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0760B6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3</w:t>
            </w:r>
          </w:p>
        </w:tc>
      </w:tr>
      <w:tr w:rsidR="00AD5E7F" w:rsidRPr="00AD5E7F" w14:paraId="1733E010" w14:textId="77777777" w:rsidTr="00B20AA2">
        <w:trPr>
          <w:trHeight w:val="279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556889F0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ade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26809AD3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2EC053F0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60FC60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82±0.2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BEAEB6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82±0.2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417307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82±0.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E6B77F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1A68D1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41</w:t>
            </w:r>
          </w:p>
        </w:tc>
      </w:tr>
      <w:tr w:rsidR="00AD5E7F" w:rsidRPr="00AD5E7F" w14:paraId="74D5AA58" w14:textId="77777777" w:rsidTr="00B20AA2">
        <w:trPr>
          <w:trHeight w:val="279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2779E3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</w:t>
            </w: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m</w:t>
            </w: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517BDC85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17C7B91A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14EBAA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A1D511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77ADC5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5201B4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185DDC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AD5E7F" w:rsidRPr="00AD5E7F" w14:paraId="58EE7462" w14:textId="77777777" w:rsidTr="00B20AA2">
        <w:trPr>
          <w:trHeight w:val="279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43F4E19D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ade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801064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.68±0.7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018353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.75±0.7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3517ED6E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71FC6C79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DA6426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.72±0.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41124D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7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67B743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3</w:t>
            </w:r>
          </w:p>
        </w:tc>
      </w:tr>
      <w:tr w:rsidR="00AD5E7F" w:rsidRPr="00AD5E7F" w14:paraId="46E16B96" w14:textId="77777777" w:rsidTr="00B20AA2">
        <w:trPr>
          <w:trHeight w:val="279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4EF3B4C8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ade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766B4D0C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77B0E3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.97±0.9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C99AC1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.21±0.8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2842B0FC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8C8958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.12±0.8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7DA79F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.1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945083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</w:tr>
      <w:tr w:rsidR="00AD5E7F" w:rsidRPr="00AD5E7F" w14:paraId="3B5C437D" w14:textId="77777777" w:rsidTr="00B20AA2">
        <w:trPr>
          <w:trHeight w:val="279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50E92398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ade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1B0770B6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077BBE94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4AD9AE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.39±0.9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8DBE9B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.34±0.9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D60459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.36±0.9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717B1B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8CC487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18</w:t>
            </w:r>
          </w:p>
        </w:tc>
      </w:tr>
      <w:tr w:rsidR="00AD5E7F" w:rsidRPr="00AD5E7F" w14:paraId="7CD898CB" w14:textId="77777777" w:rsidTr="00B20AA2">
        <w:trPr>
          <w:trHeight w:val="279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95E115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D</w:t>
            </w: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m</w:t>
            </w: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59E8D831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54BAA96A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18022AA4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2A94F8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A1BB32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97437B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04A91C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AD5E7F" w:rsidRPr="00AD5E7F" w14:paraId="4BFAE41A" w14:textId="77777777" w:rsidTr="00B20AA2">
        <w:trPr>
          <w:trHeight w:val="279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1C6AAD3E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ade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84E2FD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25±0.3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04D7FA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26±0.3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40DE8A61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346F8F0B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CF70BD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26±0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24D109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40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741FF5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83</w:t>
            </w:r>
          </w:p>
        </w:tc>
      </w:tr>
      <w:tr w:rsidR="00AD5E7F" w:rsidRPr="00AD5E7F" w14:paraId="5BCE856A" w14:textId="77777777" w:rsidTr="00B20AA2">
        <w:trPr>
          <w:trHeight w:val="279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730D9B13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ade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C031BBD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4C1AF8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31±0.2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B378EE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33±0.3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78331E52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1F2427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32±0.3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BAC974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42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CF4673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74</w:t>
            </w:r>
          </w:p>
        </w:tc>
      </w:tr>
      <w:tr w:rsidR="00AD5E7F" w:rsidRPr="00AD5E7F" w14:paraId="40CA8F46" w14:textId="77777777" w:rsidTr="00B20AA2">
        <w:trPr>
          <w:trHeight w:val="279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1CE112F8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ade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01A1774F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2A6AC28E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B6858C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35±0.2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2E2788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38±0.2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AF827E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37±0.2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2DFFCD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29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BB481F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97</w:t>
            </w:r>
          </w:p>
        </w:tc>
      </w:tr>
      <w:tr w:rsidR="00AD5E7F" w:rsidRPr="00AD5E7F" w14:paraId="64DF5D30" w14:textId="77777777" w:rsidTr="00B20AA2">
        <w:trPr>
          <w:trHeight w:val="279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E74B3E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/CR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053E6910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46512EA1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3376A996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54A3D3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1DC8AB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A81AFE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205811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AD5E7F" w:rsidRPr="00AD5E7F" w14:paraId="3E221662" w14:textId="77777777" w:rsidTr="00B20AA2">
        <w:trPr>
          <w:trHeight w:val="279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806F28C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ade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93C537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91±0.0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01BF72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91±0.0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331A6AFB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1786EE9C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7C9ED4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91±0.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E601C7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2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DF3C88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05</w:t>
            </w:r>
          </w:p>
        </w:tc>
      </w:tr>
      <w:tr w:rsidR="00AD5E7F" w:rsidRPr="00AD5E7F" w14:paraId="62CA8444" w14:textId="77777777" w:rsidTr="00B20AA2">
        <w:trPr>
          <w:trHeight w:val="279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3CC17383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ade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792E1F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EB4AAF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95±0.1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9CD2DF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96±0.0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735290CC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89CF81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96±0.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EA6932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16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D27B21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69</w:t>
            </w:r>
          </w:p>
        </w:tc>
      </w:tr>
      <w:tr w:rsidR="00AD5E7F" w:rsidRPr="00AD5E7F" w14:paraId="6347C1CB" w14:textId="77777777" w:rsidTr="00B20AA2">
        <w:trPr>
          <w:trHeight w:val="279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0E411865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ade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72519F8C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4062BB4A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B7E26C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99±0.1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760938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99±0.1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4CAE32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99±0.1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C36996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5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B68CE3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74</w:t>
            </w:r>
          </w:p>
        </w:tc>
      </w:tr>
      <w:tr w:rsidR="00AD5E7F" w:rsidRPr="00AD5E7F" w14:paraId="5764C72E" w14:textId="77777777" w:rsidTr="00B20AA2">
        <w:trPr>
          <w:trHeight w:val="279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E28713" w14:textId="77777777" w:rsidR="00AD5E7F" w:rsidRPr="00AD5E7F" w:rsidRDefault="00AD5E7F" w:rsidP="00AD5E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R, spherical equivalent refraction; CRC, corneal radius of curvature; AL, axial length; ACD, anterior chamber depth; D, diopters; values are means ± standard deviations.</w:t>
            </w:r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</w:r>
            <w:bookmarkStart w:id="1" w:name="OLE_LINK4"/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  <w:bookmarkEnd w:id="1"/>
            <w:r w:rsidRPr="00AD5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-test to analyze the difference between age groups.</w:t>
            </w:r>
          </w:p>
        </w:tc>
      </w:tr>
      <w:bookmarkEnd w:id="0"/>
    </w:tbl>
    <w:p w14:paraId="503A2366" w14:textId="77777777" w:rsidR="00AD5E7F" w:rsidRPr="00AD5E7F" w:rsidRDefault="00AD5E7F" w:rsidP="00AD5E7F">
      <w:pPr>
        <w:rPr>
          <w:rFonts w:ascii="Calibri" w:eastAsia="宋体" w:hAnsi="Calibri" w:cs="Times New Roman"/>
          <w:szCs w:val="24"/>
        </w:rPr>
      </w:pPr>
    </w:p>
    <w:p w14:paraId="4FB88F58" w14:textId="77777777" w:rsidR="00EF3322" w:rsidRPr="00EF3322" w:rsidRDefault="00EF3322">
      <w:pPr>
        <w:rPr>
          <w:rFonts w:hint="eastAsia"/>
        </w:rPr>
      </w:pPr>
    </w:p>
    <w:sectPr w:rsidR="00EF3322" w:rsidRPr="00EF3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322"/>
    <w:rsid w:val="00445383"/>
    <w:rsid w:val="00AD5E7F"/>
    <w:rsid w:val="00EF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78CDA"/>
  <w15:chartTrackingRefBased/>
  <w15:docId w15:val="{D6306668-0003-4F31-9FF3-8272EEC9F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33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林洁</dc:creator>
  <cp:keywords/>
  <dc:description/>
  <cp:lastModifiedBy>刘 林洁</cp:lastModifiedBy>
  <cp:revision>1</cp:revision>
  <dcterms:created xsi:type="dcterms:W3CDTF">2021-03-20T11:01:00Z</dcterms:created>
  <dcterms:modified xsi:type="dcterms:W3CDTF">2021-03-20T11:12:00Z</dcterms:modified>
</cp:coreProperties>
</file>